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183" w:lineRule="atLeast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Table S</w:t>
      </w:r>
      <w:r>
        <w:rPr>
          <w:rFonts w:hint="default" w:ascii="Times New Roman Regular" w:hAnsi="Times New Roman Regular" w:cs="Times New Roman Regular"/>
          <w:sz w:val="20"/>
          <w:szCs w:val="20"/>
        </w:rPr>
        <w:fldChar w:fldCharType="begin"/>
      </w:r>
      <w:r>
        <w:rPr>
          <w:rFonts w:hint="default" w:ascii="Times New Roman Regular" w:hAnsi="Times New Roman Regular" w:cs="Times New Roman Regular"/>
          <w:sz w:val="20"/>
          <w:szCs w:val="20"/>
        </w:rPr>
        <w:instrText xml:space="preserve"> SEQ Table_S \* ARABIC </w:instrText>
      </w:r>
      <w:r>
        <w:rPr>
          <w:rFonts w:hint="default" w:ascii="Times New Roman Regular" w:hAnsi="Times New Roman Regular" w:cs="Times New Roman Regular"/>
          <w:sz w:val="20"/>
          <w:szCs w:val="20"/>
        </w:rPr>
        <w:fldChar w:fldCharType="separate"/>
      </w:r>
      <w:r>
        <w:rPr>
          <w:rFonts w:hint="default" w:ascii="Times New Roman Regular" w:hAnsi="Times New Roman Regular" w:cs="Times New Roman Regular"/>
          <w:sz w:val="20"/>
          <w:szCs w:val="20"/>
        </w:rPr>
        <w:t>1</w:t>
      </w:r>
      <w:r>
        <w:rPr>
          <w:rFonts w:hint="default" w:ascii="Times New Roman Regular" w:hAnsi="Times New Roman Regular" w:cs="Times New Roman Regular"/>
          <w:sz w:val="20"/>
          <w:szCs w:val="20"/>
        </w:rPr>
        <w:fldChar w:fldCharType="end"/>
      </w:r>
    </w:p>
    <w:tbl>
      <w:tblPr>
        <w:tblStyle w:val="2"/>
        <w:tblW w:w="86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601"/>
        <w:gridCol w:w="3399"/>
        <w:gridCol w:w="1040"/>
        <w:gridCol w:w="1040"/>
        <w:gridCol w:w="960"/>
      </w:tblGrid>
      <w:tr>
        <w:trPr>
          <w:trHeight w:val="352" w:hRule="atLeast"/>
        </w:trPr>
        <w:tc>
          <w:tcPr>
            <w:tcW w:w="576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search strategy for PubMed.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 term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#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Acupuncture"[MeSH Terms] OR "acupuncture therapy"[MeSH Term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#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acupuncture treatment*"[Title/Abstract] OR "treatment acupuncture"[Title/Abstract] OR "therapy acupuncture"[Title/Abstract] OR "acupotom*"[Title/Abstract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#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# OR 2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#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spondylitis, ankylosing"[MeSH Terms]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#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bechterews disease"[Title/Abstract] OR "marie struempell disease"[Title/Abstract]  OR "spondylarthritis ankylopoietica"[Title/Abstract] OR "spondyloarthritis ankylopoietica"[Title/Abstract] OR "ankylosing spondylitis"[Title/Abstract] OR "ankylosing spondylarthritis"[Title/Abstract] OR "ankylosing spondylarthritides"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#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# OR 5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#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"Randomized Controlled Trial"[MeSH Terms]) OR ("randomized controlled trial as Topic"[MeSH Terms]) OR ("controlled clinical trial"[MeSH Terms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#</w:t>
            </w:r>
          </w:p>
        </w:tc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"randomized controlled trial"[Title/Abstract] OR "random allocation"[Title/Abstract] OR "allocation"[Title/Abstract] OR "haphazard"[Title/Abstract] OR "RCT randomized controlled"[Title/Abstract] OR "randomized"[Title/Abstract] OR "controlled"[Title/Abstract] OR "clinical trial"[Title/Abstract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#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# OR 8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#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# AND 6# AND 9#</w:t>
            </w:r>
          </w:p>
        </w:tc>
      </w:tr>
    </w:tbl>
    <w:p/>
    <w:tbl>
      <w:tblPr>
        <w:tblW w:w="1408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931"/>
        <w:gridCol w:w="11025"/>
      </w:tblGrid>
      <w:tr>
        <w:trPr>
          <w:trHeight w:val="580" w:hRule="atLeast"/>
        </w:trPr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  <w:tc>
          <w:tcPr>
            <w:tcW w:w="19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period</w:t>
            </w:r>
          </w:p>
        </w:tc>
        <w:tc>
          <w:tcPr>
            <w:tcW w:w="110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te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1508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KI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ary 1, 2000 to July 31, 2024</w:t>
            </w:r>
            <w:bookmarkStart w:id="0" w:name="_GoBack"/>
            <w:bookmarkEnd w:id="0"/>
          </w:p>
        </w:tc>
        <w:tc>
          <w:tcPr>
            <w:tcW w:w="110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=(Acupuncture + Acupuncture Treatment + Acupuncture Therapy + Acupuncture Method + Acupuncture Technique + Acupuncture in Traditional Chinese Medicine) AND (Ankylosing Spondylitis + 'Ankylosing Spondylitis (as)' + Ankylosing Spondylitis Efficac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84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B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ary 1, 2000 to July 31, 2024</w:t>
            </w:r>
          </w:p>
        </w:tc>
        <w:tc>
          <w:tcPr>
            <w:tcW w:w="110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=(Acupuncture + Acupuncture Treatment + Acupuncture Therapy + Acupuncture Method + Acupuncture Technique + Acupuncture in Traditional Chinese Medicine) AND (Ankylosing Spondylitis + 'Ankylosing Spondylitis (as)' + Ankylosing Spondylitis Efficac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1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nfang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ary 1, 2000 to July 31, 2024</w:t>
            </w:r>
          </w:p>
        </w:tc>
        <w:tc>
          <w:tcPr>
            <w:tcW w:w="110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=(Acupuncture OR Acupuncture Therapy OR Acupuncture Method OR Traditional Chinese Medicine Acupuncture OR Acupuncture Treatment) AND SU=(Ankylosing Spondylitis OR Ankylosing Spondylitis Efficacy OR Ankylosing Spondylitis Treatment OR Spondyloarthrit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16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ary 1, 2000 to July 31, 2024</w:t>
            </w:r>
          </w:p>
        </w:tc>
        <w:tc>
          <w:tcPr>
            <w:tcW w:w="110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=(Acupuncture Therapy OR Acupuncture OR Acupuncture Method OR Traditional Chinese Medicine Acupuncture OR Acupuncture Treatment) AND U= (Ankylosing Spondylitis OR Spondyloarthritis OR Ankylosing Spondylitis Efficacy OR Ankylosing Spondylitis Treatmen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99" w:hRule="atLeast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ary 1, 2000 to July 31, 2024</w:t>
            </w:r>
          </w:p>
        </w:tc>
        <w:tc>
          <w:tcPr>
            <w:tcW w:w="110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'ankylosing spondylitis'/exp OR 'spondylitis ankylosing therapy'/exp OR 'spondylitis ankylosing therapy') AND ('acupuncture'/exp OR 'acupuncture' OR 'acupuncture treatment') AND [randomized controlled trial]/lim AND [english]/lim AND [embase]/lim AND [01-01-2000]/sd NOT [01-08-2024]/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7" w:hRule="atLeast"/>
        </w:trPr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chrane Library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ary 1, 2000 to July 31, 2024</w:t>
            </w:r>
          </w:p>
        </w:tc>
        <w:tc>
          <w:tcPr>
            <w:tcW w:w="110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ankylosing spondylitis OR spondylitis ankylosing therapy OR spondylitis ankylosing therapy) AND (acupuncture OR acupuncture method OR acupuncture treatment)</w:t>
            </w:r>
          </w:p>
        </w:tc>
      </w:tr>
    </w:tbl>
    <w:p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B7CD0"/>
    <w:rsid w:val="4BFF5947"/>
    <w:rsid w:val="72FFCE13"/>
    <w:rsid w:val="7EFB7CD0"/>
    <w:rsid w:val="F7DC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8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4:04:00Z</dcterms:created>
  <dc:creator>包子的肉包子</dc:creator>
  <cp:lastModifiedBy>包子的肉包子</cp:lastModifiedBy>
  <dcterms:modified xsi:type="dcterms:W3CDTF">2024-12-08T22:0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51F75F1794BAB83B3287E166DA74CBA7_41</vt:lpwstr>
  </property>
</Properties>
</file>